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Pathways or processes significantly represented in the 189 genes shown to be ppGpp-repressed. Cross-comparisons with a) the KEGG Streptomyces coelicolor pathways database,  b) secondary metabolite gene clusters, and c) in-house collated list of genes with commonality of function, are shown.</w:t>
      </w:r>
    </w:p>
    <w:p>
      <w:pPr>
        <w:pStyle w:val="Normal"/>
        <w:rPr/>
      </w:pPr>
      <w:r>
        <w:rPr/>
      </w:r>
    </w:p>
    <w:tbl>
      <w:tblPr>
        <w:tblW w:w="833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22"/>
        <w:gridCol w:w="2164"/>
        <w:gridCol w:w="2246"/>
      </w:tblGrid>
      <w:tr>
        <w:trPr>
          <w:trHeight w:val="255" w:hRule="atLeast"/>
        </w:trPr>
        <w:tc>
          <w:tcPr>
            <w:tcW w:w="392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thway/cluster/function</w:t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umber of common genes with each pathway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List vs Pathwa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ndom overlap p-valu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  <w:t>(P&lt;0.05 are shown)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) 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bosome </w:t>
            </w:r>
          </w:p>
        </w:tc>
        <w:tc>
          <w:tcPr>
            <w:tcW w:w="21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1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ductive carboxylate cycle (CO2 fixation)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E-07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 synthesis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E-07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utanoate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itrate cycle (TCA cycle)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E-0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xidative phosphorylation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1E-0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rphyrin and chlorophyll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5-Branched dibasic acid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ptidoglycan biosynthesis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7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enzoate degradation via CoA ligation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3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ein export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panoate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4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urine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lfur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7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ysine degradation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line, leucine and isoleucine degradation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lutathione metabolism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e carbon pool by folate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ntose phosphate pathway 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) Secondary metabolite cluster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A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) In-house list of genes with common functi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ribosomal protein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15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303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on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34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olamin riboswitch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12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 protein secretion syste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5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R-regul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4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Table S2. Pathways or processes significantly represented in the 98 genes shown to be ppGpp-induced. Cross-comparisons with a) the KEGG Streptomyces coelicolor pathways database,  b) secondary metabolite gene clusters, and c) in-house collated list of genes with commonality of function, are shown.</w:t>
      </w:r>
    </w:p>
    <w:p>
      <w:pPr>
        <w:pStyle w:val="Normal"/>
        <w:rPr/>
      </w:pPr>
      <w:r>
        <w:rPr/>
      </w:r>
    </w:p>
    <w:tbl>
      <w:tblPr>
        <w:tblW w:w="833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22"/>
        <w:gridCol w:w="2164"/>
        <w:gridCol w:w="2246"/>
      </w:tblGrid>
      <w:tr>
        <w:trPr>
          <w:trHeight w:val="255" w:hRule="atLeast"/>
        </w:trPr>
        <w:tc>
          <w:tcPr>
            <w:tcW w:w="392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thway/cluster/function</w:t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umber of common genes with each pathway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List vs Pathwa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ndom overlap p-valu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  <w:t>(P&lt;0.05 are shown)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) 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iosynthesis of type II polyketide products</w:t>
            </w:r>
          </w:p>
        </w:tc>
        <w:tc>
          <w:tcPr>
            <w:tcW w:w="21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31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Inositol phosphate metabolis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43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tty acid biosynthesi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26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Reductive carboxylate cycle (CO2 fixation)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43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) Secondary metabolite cluster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A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3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86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anoid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) In-house list of genes with common functi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R-regul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2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Table S3. Pathways or processes significantly represented in the 352 genes significantly more highly expressed in non-induced cultures of strain M667 (ppGpp = 0 pmol mg</w:t>
      </w:r>
      <w:r>
        <w:rPr>
          <w:vertAlign w:val="superscript"/>
        </w:rPr>
        <w:t>-1</w:t>
      </w:r>
      <w:r>
        <w:rPr/>
        <w:t>) than M653 (ppGpp = 6 pmol mg</w:t>
      </w:r>
      <w:r>
        <w:rPr>
          <w:vertAlign w:val="superscript"/>
        </w:rPr>
        <w:t>-1</w:t>
      </w:r>
      <w:r>
        <w:rPr/>
        <w:t>). Cross-comparisons with a) the KEGG Streptomyces coelicolor pathways database,  b) secondary metabolite gene clusters, and c) in-house collated list of genes with commonality of function, are shown.</w:t>
      </w:r>
    </w:p>
    <w:p>
      <w:pPr>
        <w:pStyle w:val="Normal"/>
        <w:rPr/>
      </w:pPr>
      <w:r>
        <w:rPr/>
      </w:r>
    </w:p>
    <w:tbl>
      <w:tblPr>
        <w:tblW w:w="8331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4111"/>
        <w:gridCol w:w="2071"/>
        <w:gridCol w:w="2149"/>
      </w:tblGrid>
      <w:tr>
        <w:trPr>
          <w:trHeight w:val="255" w:hRule="atLeast"/>
        </w:trPr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thway/cluster/function</w:t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umber of common genes with each pathway</w:t>
            </w:r>
          </w:p>
        </w:tc>
        <w:tc>
          <w:tcPr>
            <w:tcW w:w="214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List vs Pathwa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ndom overlap p-valu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  <w:t>(P&lt;0.05 are shown)</w:t>
            </w:r>
          </w:p>
        </w:tc>
      </w:tr>
      <w:tr>
        <w:trPr>
          <w:trHeight w:val="255" w:hRule="atLeast"/>
        </w:trPr>
        <w:tc>
          <w:tcPr>
            <w:tcW w:w="4111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) 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Two-component regulatory systems</w:t>
            </w:r>
          </w:p>
        </w:tc>
        <w:tc>
          <w:tcPr>
            <w:tcW w:w="207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14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00808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Nitrogen metabolism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0338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iosynthesis of type II polyketide product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0733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BC transporters - General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119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107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Fatty acid biosynthesi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118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) Secondary metabolite cluster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A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43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00000248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licheli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000162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29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ferrioxamin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9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) In-house list of genes with common functio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 vesicle cluster 1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5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 gen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5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transport/regulation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on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5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riboswitch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8</w:t>
            </w:r>
          </w:p>
        </w:tc>
      </w:tr>
      <w:tr>
        <w:trPr>
          <w:trHeight w:val="255" w:hRule="atLeast"/>
        </w:trPr>
        <w:tc>
          <w:tcPr>
            <w:tcW w:w="411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-family acetlytransferases</w:t>
            </w:r>
          </w:p>
        </w:tc>
        <w:tc>
          <w:tcPr>
            <w:tcW w:w="20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4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Table S4. Pathways or processes significantly represented in the 76 genes significantly more lowly expressed in non-induced cultures of strain M667 (ppGpp = 0 pmol mg</w:t>
      </w:r>
      <w:r>
        <w:rPr>
          <w:vertAlign w:val="superscript"/>
        </w:rPr>
        <w:t>-1</w:t>
      </w:r>
      <w:r>
        <w:rPr/>
        <w:t>) than M653 (ppGpp = 6 pmol mg</w:t>
      </w:r>
      <w:r>
        <w:rPr>
          <w:vertAlign w:val="superscript"/>
        </w:rPr>
        <w:t>-1</w:t>
      </w:r>
      <w:r>
        <w:rPr/>
        <w:t>). Cross-comparisons with a) the KEGG Streptomyces coelicolor pathways database,  b) secondary metabolite gene clusters, and c) in-house collated list of genes with commonality of function, are shown.</w:t>
      </w:r>
    </w:p>
    <w:p>
      <w:pPr>
        <w:pStyle w:val="Normal"/>
        <w:rPr/>
      </w:pPr>
      <w:r>
        <w:rPr/>
      </w:r>
    </w:p>
    <w:tbl>
      <w:tblPr>
        <w:tblW w:w="833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22"/>
        <w:gridCol w:w="2164"/>
        <w:gridCol w:w="2246"/>
      </w:tblGrid>
      <w:tr>
        <w:trPr>
          <w:trHeight w:val="255" w:hRule="atLeast"/>
        </w:trPr>
        <w:tc>
          <w:tcPr>
            <w:tcW w:w="392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thway/cluster/function</w:t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umber of common genes with each pathway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List vs Pathwa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ndom overlap p-valu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  <w:t>(P&lt;0.05 are shown)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) 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tathione metabolism</w:t>
            </w:r>
          </w:p>
        </w:tc>
        <w:tc>
          <w:tcPr>
            <w:tcW w:w="21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41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rachidonic acid metabolis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39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) Secondary metabolite cluster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) In-house list of genes with common functi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T-family acetyltransferase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-containing gene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8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Table S5. Pathways or processes significantly represented in the 2031 genes shown to be significantly altered in expression between M600 and M570. Cross-comparisons with a) the KEGG Streptomyces coelicolor pathways database,  b) secondary metabolite gene clusters, and c) in-house collated list of genes with commonality of function, are shown.</w:t>
      </w:r>
    </w:p>
    <w:p>
      <w:pPr>
        <w:pStyle w:val="Normal"/>
        <w:rPr/>
      </w:pPr>
      <w:r>
        <w:rPr/>
      </w:r>
    </w:p>
    <w:tbl>
      <w:tblPr>
        <w:tblW w:w="8332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3922"/>
        <w:gridCol w:w="2164"/>
        <w:gridCol w:w="2246"/>
      </w:tblGrid>
      <w:tr>
        <w:trPr>
          <w:trHeight w:val="255" w:hRule="atLeast"/>
        </w:trPr>
        <w:tc>
          <w:tcPr>
            <w:tcW w:w="392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athway/cluster/function</w:t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Number of common genes with each pathway</w:t>
            </w:r>
          </w:p>
        </w:tc>
        <w:tc>
          <w:tcPr>
            <w:tcW w:w="2246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 xml:space="preserve">GeneList vs Pathway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random overlap p-value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0"/>
              </w:rPr>
            </w:pPr>
            <w:r>
              <w:rPr>
                <w:rFonts w:eastAsia="Arial Unicode MS" w:cs="Arial" w:ascii="Arial" w:hAnsi="Arial"/>
                <w:sz w:val="22"/>
                <w:szCs w:val="20"/>
              </w:rPr>
              <w:t>(P&lt;0.05 are shown)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A) KEGG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iosynthesis of type II polyketide products</w:t>
            </w:r>
          </w:p>
        </w:tc>
        <w:tc>
          <w:tcPr>
            <w:tcW w:w="21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014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rea cycle and metabolism of amino group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15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Biosynthesis of type II polyketide backbone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034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minoacyl-tRNA biosynthesi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12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Oxidative phosphorylati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18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Ubiquinone biosynthesi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66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rginine and proline metabolis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0734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Valine, leucine and isoleucine biosynthesi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12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5-Branched dibasic acid metabolis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Heading1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B) Secondary metabolite cluster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0000033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licheli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11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oxysugar-glycosyltransferase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028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E polyketide spore pigment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43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C) In-house list of genes with common function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lins and rodlin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8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 vesicle cluster 2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8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 protein secretion system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6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m cluster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1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B12 biosynthesi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r3 nitrate reductase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4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synthetase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2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on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9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 storage glgBI cluster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5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l genes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3</w:t>
            </w:r>
          </w:p>
        </w:tc>
      </w:tr>
      <w:tr>
        <w:trPr>
          <w:trHeight w:val="255" w:hRule="atLeast"/>
        </w:trPr>
        <w:tc>
          <w:tcPr>
            <w:tcW w:w="39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alamin riboswitch</w:t>
            </w:r>
          </w:p>
        </w:tc>
        <w:tc>
          <w:tcPr>
            <w:tcW w:w="21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6</w:t>
            </w:r>
          </w:p>
        </w:tc>
      </w:tr>
      <w:tr>
        <w:trPr>
          <w:trHeight w:val="255" w:hRule="atLeast"/>
        </w:trPr>
        <w:tc>
          <w:tcPr>
            <w:tcW w:w="39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protein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30T11:46:00Z</dcterms:created>
  <dc:creator>ahesketh</dc:creator>
  <dc:description/>
  <dc:language>en-US</dc:language>
  <cp:lastModifiedBy>ahesketh</cp:lastModifiedBy>
  <dcterms:modified xsi:type="dcterms:W3CDTF">2007-07-10T11:49:00Z</dcterms:modified>
  <cp:revision>6</cp:revision>
  <dc:subject/>
  <dc:title>Genes overlapping with KEGG Pathways</dc:title>
</cp:coreProperties>
</file>